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B1F" w:rsidRPr="0057206B" w:rsidRDefault="00FA0EC6" w:rsidP="00B72B1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7206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7700" cy="1993900"/>
            <wp:effectExtent l="19050" t="0" r="635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93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2B1F" w:rsidRPr="0057206B" w:rsidRDefault="00A5495D" w:rsidP="00A5495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20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 </w:t>
      </w:r>
      <w:r w:rsidR="00B72B1F" w:rsidRPr="0057206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7D0B22" w:rsidRPr="005720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Absorbance spectra of 20 nm AuNPs in the UV-vis spectrum ranged between 400 to 700 nm with an a</w:t>
      </w:r>
      <w:r w:rsidRPr="0057206B">
        <w:rPr>
          <w:rFonts w:ascii="Times New Roman" w:hAnsi="Times New Roman" w:cs="Times New Roman"/>
          <w:bCs/>
          <w:sz w:val="24"/>
          <w:szCs w:val="24"/>
          <w:lang w:val="en-US"/>
        </w:rPr>
        <w:t>bsorbance maximum at 524.2 nm</w:t>
      </w:r>
      <w:r w:rsidR="007D0B22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72B1F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7D0B22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verlay of UV-vis absorbance spectra for 20 nm AuNPs (524.2 nm) and functionalized AuNPs (533.8 nm). </w:t>
      </w:r>
    </w:p>
    <w:p w:rsidR="00B72B1F" w:rsidRPr="0057206B" w:rsidRDefault="002B3116" w:rsidP="00B72B1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7206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2620" cy="1874520"/>
            <wp:effectExtent l="1905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1874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2B1F" w:rsidRPr="0057206B" w:rsidRDefault="00A5495D" w:rsidP="00A5495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20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 </w:t>
      </w:r>
      <w:r w:rsidR="00B72B1F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7D0B22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752BA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onjugation of detection antibodies (‘rabbit anti-LAM+anti-MPT-64’ pAbs) to the functionalized AuNPs b</w:t>
      </w:r>
      <w:r w:rsidR="000752BA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y ELISA at 405 nm: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r diagram revealed that mean </w:t>
      </w:r>
      <w:r w:rsidR="00B72B1F" w:rsidRPr="00572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#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OD</w:t>
      </w:r>
      <w:r w:rsidR="00EC5FD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±SD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functionalized AuNPs was significantly higher (</w:t>
      </w:r>
      <w:r w:rsidR="00B72B1F" w:rsidRPr="0057206B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&lt;0.001) than </w:t>
      </w:r>
      <w:r w:rsidR="00B72B1F" w:rsidRPr="00572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##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uNPs alone. Similarly, mean </w:t>
      </w:r>
      <w:r w:rsidR="00B72B1F" w:rsidRPr="00572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OD</w:t>
      </w:r>
      <w:r w:rsidR="00EC5FD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±SD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ELISA-positive control (no AuNPs, LAM+MPT-64 coated, ‘rabbit anti-LAM+anti-MPT-64’ pAbs added) was significantly higher (</w:t>
      </w:r>
      <w:r w:rsidR="00B72B1F" w:rsidRPr="0057206B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&lt;0.05) than </w:t>
      </w:r>
      <w:r w:rsidR="00B72B1F" w:rsidRPr="00572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*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ELISA-negative control (no AuNPs, LAM+MPT-64 coated but no ‘rabbit an</w:t>
      </w:r>
      <w:r w:rsidRPr="0057206B">
        <w:rPr>
          <w:rFonts w:ascii="Times New Roman" w:hAnsi="Times New Roman" w:cs="Times New Roman"/>
          <w:bCs/>
          <w:sz w:val="24"/>
          <w:szCs w:val="24"/>
          <w:lang w:val="en-US"/>
        </w:rPr>
        <w:t>ti-LAM+anti-MPT-64’ pAbs added)</w:t>
      </w:r>
      <w:r w:rsidR="00157CCA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one in duplicates)</w:t>
      </w:r>
      <w:r w:rsidR="007D0B22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72B1F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7D0B22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752BA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onjugation of signal DNA to the functionalized AuNPs by PCR analyzed on  4% agarose gel showing a 76 bp amplified product: lane M, 20 bp ladder; lane 1, functionalized AuNPs; lane 2, AuNPs+ ‘rabbit anti-LAM+anti-MPT-64’ pAbs+capture DNA but no signal DNA added; lane 3, PCR-positive control (signal DNA, 1 ng/mL); lane 4, PCR-negative control (no signal DNA); lane 5, PCR grade water only.</w:t>
      </w:r>
      <w:r w:rsidR="00EA0FA8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experiments were repeated twice and one of the representative figure</w:t>
      </w:r>
      <w:r w:rsidR="00783671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EA0FA8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s been shown.</w:t>
      </w:r>
    </w:p>
    <w:p w:rsidR="00A5495D" w:rsidRPr="0057206B" w:rsidRDefault="00A5495D" w:rsidP="00B72B1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2B1F" w:rsidRPr="0057206B" w:rsidRDefault="00B72B1F" w:rsidP="00B72B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206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6153150" cy="2203450"/>
            <wp:effectExtent l="19050" t="0" r="0" b="0"/>
            <wp:docPr id="4" name="Picture 3" descr="Supp. Fig. 3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 3 new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60243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B1F" w:rsidRPr="0057206B" w:rsidRDefault="00A5495D" w:rsidP="00A5495D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720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 </w:t>
      </w:r>
      <w:r w:rsidR="00B72B1F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7D0B22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752BA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Conjugation of 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>capture antibodies (guinea pig anti-</w:t>
      </w:r>
      <w:r w:rsidR="00B72B1F" w:rsidRPr="005720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tb 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>pAbs) with MBs by Magneto-ELISA at 405 nm: Bar diagram revealed that *mean OD</w:t>
      </w:r>
      <w:r w:rsidR="00EC5FD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±SD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 of MB</w:t>
      </w:r>
      <w:r w:rsidR="0029752A" w:rsidRPr="0057206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>+capture antibodies was significantly higher (</w:t>
      </w:r>
      <w:r w:rsidR="00B72B1F" w:rsidRPr="0057206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>&lt;0.001) than **unbound MBs</w:t>
      </w:r>
      <w:r w:rsidR="00EA0FA8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 (done in duplicates)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>. Moreover, antigen control (no antigen coated, rest all the reagents added) revealed a negligible OD, thus further authenticating conjugation of MBs+capture antibodies</w:t>
      </w:r>
      <w:r w:rsidR="007D0B22" w:rsidRPr="005720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2B1F" w:rsidRPr="0057206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7D0B22" w:rsidRPr="005720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r diagram revealed that </w:t>
      </w:r>
      <w:r w:rsidR="00B72B1F" w:rsidRPr="00572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#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mean OD</w:t>
      </w:r>
      <w:r w:rsidR="00EC5FD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±SD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MBs+capture antibodies was significantly higher (</w:t>
      </w:r>
      <w:r w:rsidR="00B72B1F" w:rsidRPr="0057206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&lt;0.001), compared with </w:t>
      </w:r>
      <w:r w:rsidR="00B72B1F" w:rsidRPr="00572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##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MBs alone by UV-vis spectroscopy at 270</w:t>
      </w:r>
      <w:r w:rsidR="00B72B1F" w:rsidRPr="005720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72B1F" w:rsidRPr="0057206B">
        <w:rPr>
          <w:rFonts w:ascii="Times New Roman" w:hAnsi="Times New Roman" w:cs="Times New Roman"/>
          <w:bCs/>
          <w:sz w:val="24"/>
          <w:szCs w:val="24"/>
          <w:lang w:val="en-US"/>
        </w:rPr>
        <w:t>nm</w:t>
      </w:r>
      <w:r w:rsidR="00D06268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one in duplicates).</w:t>
      </w:r>
      <w:r w:rsidR="0041202E" w:rsidRPr="005720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7D0B22" w:rsidRPr="0057206B" w:rsidRDefault="007D0B22" w:rsidP="007D0B22">
      <w:pPr>
        <w:rPr>
          <w:rFonts w:ascii="Times New Roman" w:hAnsi="Times New Roman" w:cs="Times New Roman"/>
          <w:b/>
          <w:sz w:val="24"/>
          <w:szCs w:val="24"/>
        </w:rPr>
      </w:pPr>
      <w:r w:rsidRPr="0057206B">
        <w:rPr>
          <w:rFonts w:ascii="Times New Roman" w:hAnsi="Times New Roman" w:cs="Times New Roman"/>
          <w:b/>
          <w:sz w:val="24"/>
          <w:szCs w:val="24"/>
        </w:rPr>
        <w:t>(a)</w:t>
      </w:r>
    </w:p>
    <w:p w:rsidR="007D0B22" w:rsidRPr="0057206B" w:rsidRDefault="007D0B22" w:rsidP="007D0B22">
      <w:pPr>
        <w:rPr>
          <w:rFonts w:ascii="Times New Roman" w:hAnsi="Times New Roman" w:cs="Times New Roman"/>
          <w:sz w:val="24"/>
          <w:szCs w:val="24"/>
        </w:rPr>
      </w:pPr>
      <w:r w:rsidRPr="0057206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2539365"/>
            <wp:effectExtent l="19050" t="0" r="2540" b="0"/>
            <wp:docPr id="1" name="Picture 0" descr="Graphical abstract-29-9-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al abstract-29-9-2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B22" w:rsidRPr="0057206B" w:rsidRDefault="007D0B22" w:rsidP="00FA0EC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720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4 (a). </w:t>
      </w:r>
      <w:r w:rsidR="00A14AFD" w:rsidRPr="0057206B">
        <w:rPr>
          <w:rFonts w:ascii="Times New Roman" w:eastAsia="Times New Roman" w:hAnsi="Times New Roman" w:cs="Times New Roman"/>
          <w:sz w:val="24"/>
          <w:szCs w:val="24"/>
        </w:rPr>
        <w:t>The schematic representation</w:t>
      </w:r>
      <w:r w:rsidRPr="0057206B">
        <w:rPr>
          <w:rFonts w:ascii="Times New Roman" w:eastAsia="Times New Roman" w:hAnsi="Times New Roman" w:cs="Times New Roman"/>
          <w:sz w:val="24"/>
          <w:szCs w:val="24"/>
        </w:rPr>
        <w:t xml:space="preserve"> of MB-AuNP-I-PCR</w:t>
      </w:r>
      <w:r w:rsidR="00EA0FA8" w:rsidRPr="0057206B">
        <w:rPr>
          <w:rFonts w:ascii="Times New Roman" w:eastAsia="Times New Roman" w:hAnsi="Times New Roman" w:cs="Times New Roman"/>
          <w:sz w:val="24"/>
          <w:szCs w:val="24"/>
        </w:rPr>
        <w:t xml:space="preserve"> (PCR at the terminal end)</w:t>
      </w:r>
      <w:r w:rsidRPr="0057206B">
        <w:rPr>
          <w:rFonts w:ascii="Times New Roman" w:eastAsia="Times New Roman" w:hAnsi="Times New Roman" w:cs="Times New Roman"/>
          <w:sz w:val="24"/>
          <w:szCs w:val="24"/>
        </w:rPr>
        <w:t xml:space="preserve"> and SYBR Green MB-AuNP-RT-I-PCR</w:t>
      </w:r>
      <w:r w:rsidR="00E03C4A" w:rsidRPr="005720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0FA8" w:rsidRPr="0057206B">
        <w:rPr>
          <w:rFonts w:ascii="Times New Roman" w:eastAsia="Times New Roman" w:hAnsi="Times New Roman" w:cs="Times New Roman"/>
          <w:sz w:val="24"/>
          <w:szCs w:val="24"/>
        </w:rPr>
        <w:t xml:space="preserve">(real-time PCR at the terminal end) </w:t>
      </w:r>
      <w:r w:rsidR="00E03C4A" w:rsidRPr="0057206B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E03C4A" w:rsidRPr="0057206B">
        <w:rPr>
          <w:rFonts w:ascii="Times New Roman" w:eastAsia="Times New Roman" w:hAnsi="Times New Roman" w:cs="Times New Roman"/>
          <w:i/>
          <w:sz w:val="24"/>
          <w:szCs w:val="24"/>
        </w:rPr>
        <w:t>Mtb</w:t>
      </w:r>
      <w:r w:rsidR="00E03C4A" w:rsidRPr="0057206B">
        <w:rPr>
          <w:rFonts w:ascii="Times New Roman" w:eastAsia="Times New Roman" w:hAnsi="Times New Roman" w:cs="Times New Roman"/>
          <w:sz w:val="24"/>
          <w:szCs w:val="24"/>
        </w:rPr>
        <w:t xml:space="preserve"> LAM+MPT-64 detection within urine EVs of GUTB patients.</w:t>
      </w:r>
      <w:r w:rsidR="00EA0FA8" w:rsidRPr="005720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D0B22" w:rsidRPr="0057206B" w:rsidRDefault="007D0B22" w:rsidP="007D0B22">
      <w:pPr>
        <w:rPr>
          <w:rFonts w:ascii="Times New Roman" w:hAnsi="Times New Roman" w:cs="Times New Roman"/>
          <w:b/>
          <w:sz w:val="24"/>
          <w:szCs w:val="24"/>
        </w:rPr>
      </w:pPr>
    </w:p>
    <w:p w:rsidR="007D0B22" w:rsidRPr="0057206B" w:rsidRDefault="007D0B22" w:rsidP="007D0B22">
      <w:pPr>
        <w:rPr>
          <w:rFonts w:ascii="Times New Roman" w:hAnsi="Times New Roman" w:cs="Times New Roman"/>
          <w:b/>
          <w:sz w:val="24"/>
          <w:szCs w:val="24"/>
        </w:rPr>
      </w:pPr>
    </w:p>
    <w:p w:rsidR="007D0B22" w:rsidRPr="0057206B" w:rsidRDefault="007D0B22" w:rsidP="007D0B22">
      <w:pPr>
        <w:rPr>
          <w:rFonts w:ascii="Times New Roman" w:hAnsi="Times New Roman" w:cs="Times New Roman"/>
          <w:b/>
          <w:sz w:val="24"/>
          <w:szCs w:val="24"/>
        </w:rPr>
      </w:pPr>
    </w:p>
    <w:p w:rsidR="007D0B22" w:rsidRPr="0057206B" w:rsidRDefault="007D0B22" w:rsidP="007D0B22">
      <w:pPr>
        <w:rPr>
          <w:rFonts w:ascii="Times New Roman" w:hAnsi="Times New Roman" w:cs="Times New Roman"/>
          <w:b/>
          <w:sz w:val="24"/>
          <w:szCs w:val="24"/>
        </w:rPr>
      </w:pPr>
    </w:p>
    <w:p w:rsidR="007D0B22" w:rsidRPr="0057206B" w:rsidRDefault="007D0B22" w:rsidP="007D0B22">
      <w:pPr>
        <w:rPr>
          <w:rFonts w:ascii="Times New Roman" w:hAnsi="Times New Roman" w:cs="Times New Roman"/>
          <w:b/>
          <w:sz w:val="24"/>
          <w:szCs w:val="24"/>
        </w:rPr>
      </w:pPr>
      <w:r w:rsidRPr="005720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(b)</w:t>
      </w:r>
    </w:p>
    <w:p w:rsidR="007D0B22" w:rsidRPr="0057206B" w:rsidRDefault="00152143" w:rsidP="007D0B22">
      <w:pPr>
        <w:rPr>
          <w:rFonts w:ascii="Times New Roman" w:hAnsi="Times New Roman" w:cs="Times New Roman"/>
          <w:sz w:val="24"/>
          <w:szCs w:val="24"/>
        </w:rPr>
      </w:pPr>
      <w:r w:rsidRPr="0057206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7700" cy="4406900"/>
            <wp:effectExtent l="19050" t="0" r="635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0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3C4A" w:rsidRDefault="007D0B22" w:rsidP="00E03C4A">
      <w:pPr>
        <w:rPr>
          <w:rFonts w:ascii="Times New Roman" w:eastAsia="Times New Roman" w:hAnsi="Times New Roman" w:cs="Times New Roman"/>
          <w:sz w:val="24"/>
          <w:szCs w:val="24"/>
        </w:rPr>
      </w:pPr>
      <w:r w:rsidRPr="0057206B">
        <w:rPr>
          <w:rFonts w:ascii="Times New Roman" w:hAnsi="Times New Roman" w:cs="Times New Roman"/>
          <w:b/>
          <w:sz w:val="24"/>
          <w:szCs w:val="24"/>
        </w:rPr>
        <w:t xml:space="preserve">Supplementary Figure 4 (b). </w:t>
      </w:r>
      <w:r w:rsidRPr="0057206B">
        <w:rPr>
          <w:rFonts w:ascii="Times New Roman" w:hAnsi="Times New Roman" w:cs="Times New Roman"/>
          <w:sz w:val="24"/>
          <w:szCs w:val="24"/>
        </w:rPr>
        <w:t>The</w:t>
      </w:r>
      <w:r w:rsidRPr="005720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4AFD" w:rsidRPr="0057206B">
        <w:rPr>
          <w:rFonts w:ascii="Times New Roman" w:eastAsia="Times New Roman" w:hAnsi="Times New Roman" w:cs="Times New Roman"/>
          <w:sz w:val="24"/>
          <w:szCs w:val="24"/>
        </w:rPr>
        <w:t>schematic representation</w:t>
      </w:r>
      <w:r w:rsidRPr="0057206B">
        <w:rPr>
          <w:rFonts w:ascii="Times New Roman" w:eastAsia="Times New Roman" w:hAnsi="Times New Roman" w:cs="Times New Roman"/>
          <w:sz w:val="24"/>
          <w:szCs w:val="24"/>
        </w:rPr>
        <w:t xml:space="preserve"> of I-PCR and Magneto-ELISA</w:t>
      </w:r>
      <w:r w:rsidR="00E03C4A" w:rsidRPr="0057206B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E03C4A" w:rsidRPr="0057206B">
        <w:rPr>
          <w:rFonts w:ascii="Times New Roman" w:eastAsia="Times New Roman" w:hAnsi="Times New Roman" w:cs="Times New Roman"/>
          <w:i/>
          <w:sz w:val="24"/>
          <w:szCs w:val="24"/>
        </w:rPr>
        <w:t>Mtb</w:t>
      </w:r>
      <w:r w:rsidR="00E03C4A" w:rsidRPr="0057206B">
        <w:rPr>
          <w:rFonts w:ascii="Times New Roman" w:eastAsia="Times New Roman" w:hAnsi="Times New Roman" w:cs="Times New Roman"/>
          <w:sz w:val="24"/>
          <w:szCs w:val="24"/>
        </w:rPr>
        <w:t xml:space="preserve"> LAM+MPT-64 detection within urine EVs of GUTB patients.</w:t>
      </w:r>
    </w:p>
    <w:p w:rsidR="00DF2212" w:rsidRDefault="00DF2212" w:rsidP="00E03C4A">
      <w:pPr>
        <w:rPr>
          <w:rFonts w:ascii="Times New Roman" w:hAnsi="Times New Roman" w:cs="Times New Roman"/>
          <w:b/>
          <w:sz w:val="24"/>
          <w:szCs w:val="24"/>
        </w:rPr>
      </w:pPr>
      <w:r w:rsidRPr="00DF22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31510" cy="3301742"/>
            <wp:effectExtent l="19050" t="0" r="2540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17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F2212" w:rsidRPr="00435D57" w:rsidRDefault="00DF2212" w:rsidP="00D4542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619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5. </w:t>
      </w:r>
      <w:r w:rsidRPr="001961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standard curve(s) for </w:t>
      </w:r>
      <w:r w:rsidR="00157304" w:rsidRPr="0019619C">
        <w:rPr>
          <w:rFonts w:ascii="Times New Roman" w:hAnsi="Times New Roman" w:cs="Times New Roman"/>
          <w:sz w:val="24"/>
          <w:szCs w:val="24"/>
        </w:rPr>
        <w:t>various dilutions of urine EVs (</w:t>
      </w:r>
      <w:r w:rsidR="00C83EAA" w:rsidRPr="0019619C">
        <w:rPr>
          <w:rFonts w:ascii="Times New Roman" w:hAnsi="Times New Roman" w:cs="Times New Roman"/>
          <w:sz w:val="24"/>
          <w:szCs w:val="24"/>
        </w:rPr>
        <w:t xml:space="preserve">isolated </w:t>
      </w:r>
      <w:r w:rsidR="00157304" w:rsidRPr="0019619C">
        <w:rPr>
          <w:rFonts w:ascii="Times New Roman" w:hAnsi="Times New Roman" w:cs="Times New Roman"/>
          <w:sz w:val="24"/>
          <w:szCs w:val="24"/>
        </w:rPr>
        <w:t>from a healthy individual) spiked with purified LAM+MPT-64 (ranging from 100 fg/mL to 10 ng/mL)</w:t>
      </w:r>
      <w:r w:rsidRPr="001961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MB-AuNP-RT-I-PCR and Magneto-ELISA (from 100 pg/mL to 1 µg/mL)</w:t>
      </w:r>
      <w:r w:rsidRPr="001961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19619C">
        <w:rPr>
          <w:rFonts w:ascii="Times New Roman" w:hAnsi="Times New Roman" w:cs="Times New Roman"/>
          <w:bCs/>
          <w:sz w:val="24"/>
          <w:szCs w:val="24"/>
          <w:lang w:val="en-US"/>
        </w:rPr>
        <w:t>a correlation coefficient was found to be 0.98 for MB-AuNP-RT-I-PCR and the corresponding</w:t>
      </w:r>
      <w:r w:rsidRPr="0019619C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</w:t>
      </w:r>
      <w:r w:rsidRPr="001961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gression equation was Ct = -0.82 × ln (conc.) + 27.66. </w:t>
      </w:r>
      <w:r w:rsidRPr="0019619C">
        <w:rPr>
          <w:rFonts w:ascii="Times New Roman" w:hAnsi="Times New Roman" w:cs="Times New Roman"/>
          <w:sz w:val="24"/>
          <w:szCs w:val="24"/>
          <w:lang w:val="en-US"/>
        </w:rPr>
        <w:t xml:space="preserve">The mean Ct (for MB-AuNP-RT-I-PCR) and OD (for Magneto-ELISA) values were derived from two replicates. </w:t>
      </w:r>
      <w:r w:rsidR="00D45428" w:rsidRPr="0019619C">
        <w:rPr>
          <w:rFonts w:ascii="Times New Roman" w:hAnsi="Times New Roman" w:cs="Times New Roman"/>
          <w:sz w:val="24"/>
          <w:szCs w:val="24"/>
        </w:rPr>
        <w:t>The experiment</w:t>
      </w:r>
      <w:r w:rsidR="00484F39" w:rsidRPr="0019619C">
        <w:rPr>
          <w:rFonts w:ascii="Times New Roman" w:hAnsi="Times New Roman" w:cs="Times New Roman"/>
          <w:sz w:val="24"/>
          <w:szCs w:val="24"/>
        </w:rPr>
        <w:t>s were</w:t>
      </w:r>
      <w:r w:rsidR="009C3FA9" w:rsidRPr="0019619C">
        <w:rPr>
          <w:rFonts w:ascii="Times New Roman" w:hAnsi="Times New Roman" w:cs="Times New Roman"/>
          <w:sz w:val="24"/>
          <w:szCs w:val="24"/>
        </w:rPr>
        <w:t xml:space="preserve"> </w:t>
      </w:r>
      <w:r w:rsidR="002E7CBA" w:rsidRPr="0019619C">
        <w:rPr>
          <w:rFonts w:ascii="Times New Roman" w:hAnsi="Times New Roman" w:cs="Times New Roman"/>
          <w:sz w:val="24"/>
          <w:szCs w:val="24"/>
        </w:rPr>
        <w:t>repeated</w:t>
      </w:r>
      <w:r w:rsidR="00484F39" w:rsidRPr="0019619C">
        <w:rPr>
          <w:rFonts w:ascii="Times New Roman" w:hAnsi="Times New Roman" w:cs="Times New Roman"/>
          <w:sz w:val="24"/>
          <w:szCs w:val="24"/>
        </w:rPr>
        <w:t xml:space="preserve"> </w:t>
      </w:r>
      <w:r w:rsidR="00D45428" w:rsidRPr="0019619C">
        <w:rPr>
          <w:rFonts w:ascii="Times New Roman" w:hAnsi="Times New Roman" w:cs="Times New Roman"/>
          <w:sz w:val="24"/>
          <w:szCs w:val="24"/>
        </w:rPr>
        <w:t xml:space="preserve">with spiked urine </w:t>
      </w:r>
      <w:r w:rsidR="005B4A88" w:rsidRPr="0019619C">
        <w:rPr>
          <w:rFonts w:ascii="Times New Roman" w:hAnsi="Times New Roman" w:cs="Times New Roman"/>
          <w:sz w:val="24"/>
          <w:szCs w:val="24"/>
        </w:rPr>
        <w:t>EV</w:t>
      </w:r>
      <w:r w:rsidR="00484F39" w:rsidRPr="0019619C">
        <w:rPr>
          <w:rFonts w:ascii="Times New Roman" w:hAnsi="Times New Roman" w:cs="Times New Roman"/>
          <w:sz w:val="24"/>
          <w:szCs w:val="24"/>
        </w:rPr>
        <w:t>s (</w:t>
      </w:r>
      <w:r w:rsidR="005A6C24" w:rsidRPr="0019619C">
        <w:rPr>
          <w:rFonts w:ascii="Times New Roman" w:hAnsi="Times New Roman" w:cs="Times New Roman"/>
          <w:sz w:val="24"/>
          <w:szCs w:val="24"/>
        </w:rPr>
        <w:t>of</w:t>
      </w:r>
      <w:r w:rsidR="00484F39" w:rsidRPr="0019619C">
        <w:rPr>
          <w:rFonts w:ascii="Times New Roman" w:hAnsi="Times New Roman" w:cs="Times New Roman"/>
          <w:sz w:val="24"/>
          <w:szCs w:val="24"/>
        </w:rPr>
        <w:t xml:space="preserve"> another healthy individual)</w:t>
      </w:r>
      <w:r w:rsidR="005B4A88" w:rsidRPr="0019619C">
        <w:rPr>
          <w:rFonts w:ascii="Times New Roman" w:hAnsi="Times New Roman" w:cs="Times New Roman"/>
          <w:sz w:val="24"/>
          <w:szCs w:val="24"/>
        </w:rPr>
        <w:t xml:space="preserve"> </w:t>
      </w:r>
      <w:r w:rsidR="00D45428" w:rsidRPr="0019619C">
        <w:rPr>
          <w:rFonts w:ascii="Times New Roman" w:hAnsi="Times New Roman" w:cs="Times New Roman"/>
          <w:sz w:val="24"/>
          <w:szCs w:val="24"/>
        </w:rPr>
        <w:t>to ensure the authenticity of assay</w:t>
      </w:r>
      <w:r w:rsidR="00484F39" w:rsidRPr="0019619C">
        <w:rPr>
          <w:rFonts w:ascii="Times New Roman" w:hAnsi="Times New Roman" w:cs="Times New Roman"/>
          <w:sz w:val="24"/>
          <w:szCs w:val="24"/>
        </w:rPr>
        <w:t>s</w:t>
      </w:r>
      <w:r w:rsidRPr="0019619C">
        <w:rPr>
          <w:rFonts w:ascii="Times New Roman" w:hAnsi="Times New Roman" w:cs="Times New Roman"/>
          <w:sz w:val="24"/>
          <w:szCs w:val="24"/>
        </w:rPr>
        <w:t>.</w:t>
      </w:r>
    </w:p>
    <w:p w:rsidR="00A5495D" w:rsidRPr="0057206B" w:rsidRDefault="00A5495D" w:rsidP="00A5495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2B1F" w:rsidRPr="0057206B" w:rsidRDefault="00B72B1F" w:rsidP="00B72B1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7206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524250" cy="1328057"/>
            <wp:effectExtent l="19050" t="0" r="0" b="0"/>
            <wp:docPr id="276" name="Picture 15" descr="MBAuNPIPCR samp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AuNPIPCR samples.jp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26710" cy="132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B1F" w:rsidRPr="0057206B" w:rsidRDefault="00157304" w:rsidP="00D4542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6</w:t>
      </w:r>
      <w:r w:rsidR="00A5495D" w:rsidRPr="005720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5495D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52BA" w:rsidRPr="0057206B">
        <w:rPr>
          <w:rFonts w:ascii="Times New Roman" w:hAnsi="Times New Roman" w:cs="Times New Roman"/>
          <w:sz w:val="24"/>
          <w:szCs w:val="24"/>
          <w:lang w:val="en-US"/>
        </w:rPr>
        <w:t>Representative examples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 of GU</w:t>
      </w:r>
      <w:r w:rsidR="00152143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TB cases and non-TB controls by 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>MB-AuNP-I-PCR based on LAM+MPT-64 detection within urin</w:t>
      </w:r>
      <w:r w:rsidR="0029752A" w:rsidRPr="0057206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72B1F" w:rsidRPr="0057206B">
        <w:rPr>
          <w:rFonts w:ascii="Times New Roman" w:hAnsi="Times New Roman" w:cs="Times New Roman"/>
          <w:sz w:val="24"/>
          <w:szCs w:val="24"/>
          <w:lang w:val="en-US"/>
        </w:rPr>
        <w:t xml:space="preserve"> EVs: Lane M, 20 bp ladder; lane 1, PCR-positive control (signal DNA, 1 ng/mL); lane 2, PCR-negative control (no template DNA); lanes 3-5, positive GUTB specimens; lanes 6-8, non-TB controls; lane 9, I-PCR-negative control (no antigen coated, rest all the reagents added); lane 10, I-PCR-positive control (purified LAM+MPT-64, 10 ng/mL).</w:t>
      </w:r>
    </w:p>
    <w:sectPr w:rsidR="00B72B1F" w:rsidRPr="0057206B" w:rsidSect="00A47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40F7" w:rsidRDefault="00C440F7" w:rsidP="00BA52F4">
      <w:pPr>
        <w:spacing w:after="0" w:line="240" w:lineRule="auto"/>
      </w:pPr>
      <w:r>
        <w:separator/>
      </w:r>
    </w:p>
  </w:endnote>
  <w:endnote w:type="continuationSeparator" w:id="1">
    <w:p w:rsidR="00C440F7" w:rsidRDefault="00C440F7" w:rsidP="00BA5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40F7" w:rsidRDefault="00C440F7" w:rsidP="00BA52F4">
      <w:pPr>
        <w:spacing w:after="0" w:line="240" w:lineRule="auto"/>
      </w:pPr>
      <w:r>
        <w:separator/>
      </w:r>
    </w:p>
  </w:footnote>
  <w:footnote w:type="continuationSeparator" w:id="1">
    <w:p w:rsidR="00C440F7" w:rsidRDefault="00C440F7" w:rsidP="00BA5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72B1F"/>
    <w:rsid w:val="00021E64"/>
    <w:rsid w:val="00052D19"/>
    <w:rsid w:val="000752BA"/>
    <w:rsid w:val="000B3752"/>
    <w:rsid w:val="000F22FB"/>
    <w:rsid w:val="00107225"/>
    <w:rsid w:val="001343B6"/>
    <w:rsid w:val="00152143"/>
    <w:rsid w:val="00157304"/>
    <w:rsid w:val="00157CCA"/>
    <w:rsid w:val="00185808"/>
    <w:rsid w:val="0019619C"/>
    <w:rsid w:val="001B3DEE"/>
    <w:rsid w:val="001D503F"/>
    <w:rsid w:val="001D799B"/>
    <w:rsid w:val="001F1CB2"/>
    <w:rsid w:val="00202EEC"/>
    <w:rsid w:val="0029752A"/>
    <w:rsid w:val="002B3116"/>
    <w:rsid w:val="002D06F3"/>
    <w:rsid w:val="002E7CBA"/>
    <w:rsid w:val="00344736"/>
    <w:rsid w:val="0039465B"/>
    <w:rsid w:val="003C4794"/>
    <w:rsid w:val="0041202E"/>
    <w:rsid w:val="00454CD2"/>
    <w:rsid w:val="0046580F"/>
    <w:rsid w:val="00484F39"/>
    <w:rsid w:val="00487AD3"/>
    <w:rsid w:val="004A7A36"/>
    <w:rsid w:val="005420B8"/>
    <w:rsid w:val="00564833"/>
    <w:rsid w:val="0057206B"/>
    <w:rsid w:val="00580E41"/>
    <w:rsid w:val="005A01C4"/>
    <w:rsid w:val="005A6C24"/>
    <w:rsid w:val="005B4A88"/>
    <w:rsid w:val="005E2446"/>
    <w:rsid w:val="00623AFC"/>
    <w:rsid w:val="0063522C"/>
    <w:rsid w:val="00767045"/>
    <w:rsid w:val="00771DE6"/>
    <w:rsid w:val="00783671"/>
    <w:rsid w:val="00784932"/>
    <w:rsid w:val="007D0B22"/>
    <w:rsid w:val="007D68B3"/>
    <w:rsid w:val="008429B1"/>
    <w:rsid w:val="008F4528"/>
    <w:rsid w:val="008F6892"/>
    <w:rsid w:val="009C3FA9"/>
    <w:rsid w:val="009D6EF9"/>
    <w:rsid w:val="009F7740"/>
    <w:rsid w:val="00A14AFD"/>
    <w:rsid w:val="00A41736"/>
    <w:rsid w:val="00A47523"/>
    <w:rsid w:val="00A50FC8"/>
    <w:rsid w:val="00A5495D"/>
    <w:rsid w:val="00AC3972"/>
    <w:rsid w:val="00B24481"/>
    <w:rsid w:val="00B24763"/>
    <w:rsid w:val="00B52C4F"/>
    <w:rsid w:val="00B530F3"/>
    <w:rsid w:val="00B63238"/>
    <w:rsid w:val="00B72B1F"/>
    <w:rsid w:val="00BA52F4"/>
    <w:rsid w:val="00C440F7"/>
    <w:rsid w:val="00C53F3B"/>
    <w:rsid w:val="00C83EAA"/>
    <w:rsid w:val="00CA663F"/>
    <w:rsid w:val="00D06268"/>
    <w:rsid w:val="00D12AD7"/>
    <w:rsid w:val="00D45428"/>
    <w:rsid w:val="00D5480E"/>
    <w:rsid w:val="00DF2212"/>
    <w:rsid w:val="00DF676A"/>
    <w:rsid w:val="00E03C4A"/>
    <w:rsid w:val="00E57388"/>
    <w:rsid w:val="00E7533D"/>
    <w:rsid w:val="00E772FC"/>
    <w:rsid w:val="00EA0FA8"/>
    <w:rsid w:val="00EC5FDF"/>
    <w:rsid w:val="00FA0EC6"/>
    <w:rsid w:val="00FA1E46"/>
    <w:rsid w:val="00FD2369"/>
    <w:rsid w:val="00FE113F"/>
    <w:rsid w:val="00FE76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2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B1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A5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52F4"/>
  </w:style>
  <w:style w:type="paragraph" w:styleId="Footer">
    <w:name w:val="footer"/>
    <w:basedOn w:val="Normal"/>
    <w:link w:val="FooterChar"/>
    <w:uiPriority w:val="99"/>
    <w:semiHidden/>
    <w:unhideWhenUsed/>
    <w:rsid w:val="00BA5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5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TA</dc:creator>
  <cp:lastModifiedBy>EKTA</cp:lastModifiedBy>
  <cp:revision>9</cp:revision>
  <dcterms:created xsi:type="dcterms:W3CDTF">2023-06-29T19:23:00Z</dcterms:created>
  <dcterms:modified xsi:type="dcterms:W3CDTF">2023-07-01T11:14:00Z</dcterms:modified>
</cp:coreProperties>
</file>